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15880A">
      <w:pPr>
        <w:tabs>
          <w:tab w:val="left" w:pos="0"/>
          <w:tab w:val="left" w:pos="420"/>
        </w:tabs>
        <w:adjustRightInd w:val="0"/>
        <w:snapToGri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</w:rPr>
        <w:t>the matching detection includes 51 common hot spot genes related to hematological tumors</w:t>
      </w:r>
    </w:p>
    <w:tbl>
      <w:tblPr>
        <w:tblStyle w:val="2"/>
        <w:tblW w:w="86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397"/>
        <w:gridCol w:w="1393"/>
        <w:gridCol w:w="1596"/>
        <w:gridCol w:w="1395"/>
        <w:gridCol w:w="1394"/>
      </w:tblGrid>
      <w:tr w14:paraId="49F854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15" w:type="dxa"/>
            <w:shd w:val="clear" w:color="auto" w:fill="auto"/>
            <w:vAlign w:val="center"/>
          </w:tcPr>
          <w:p w14:paraId="3C545975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XL1 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9DE1297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345F12F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T3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D155386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L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099B6D6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GA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5310A24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G2</w:t>
            </w:r>
          </w:p>
        </w:tc>
      </w:tr>
      <w:tr w14:paraId="7BF8E9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15" w:type="dxa"/>
            <w:shd w:val="clear" w:color="auto" w:fill="auto"/>
            <w:vAlign w:val="center"/>
          </w:tcPr>
          <w:p w14:paraId="3D8A33FA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XL2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DACCFA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-kit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2B88EB6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A2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7D0E7FEA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D88(L265P)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DF1170F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71A9B55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2</w:t>
            </w:r>
          </w:p>
        </w:tc>
      </w:tr>
      <w:tr w14:paraId="0D8AC3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15" w:type="dxa"/>
            <w:shd w:val="clear" w:color="auto" w:fill="auto"/>
            <w:vAlign w:val="center"/>
          </w:tcPr>
          <w:p w14:paraId="426D566D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OR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15AC979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3R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2452EB5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B6FE24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C292DBF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8AD69E9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</w:p>
        </w:tc>
      </w:tr>
      <w:tr w14:paraId="7D86E3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15" w:type="dxa"/>
            <w:shd w:val="clear" w:color="auto" w:fill="auto"/>
            <w:vAlign w:val="center"/>
          </w:tcPr>
          <w:p w14:paraId="45471D76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ORL1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012569C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MD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3240347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H2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4DE188C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M1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184F37D6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NX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FAF999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2AF1</w:t>
            </w:r>
          </w:p>
        </w:tc>
      </w:tr>
      <w:tr w14:paraId="52AE01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15" w:type="dxa"/>
            <w:shd w:val="clear" w:color="auto" w:fill="auto"/>
            <w:vAlign w:val="center"/>
          </w:tcPr>
          <w:p w14:paraId="7438D006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RC3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781AC3E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T3A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16C9475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7R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DB18234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4A05A3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BP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5DE7AF2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T1</w:t>
            </w:r>
          </w:p>
        </w:tc>
      </w:tr>
      <w:tr w14:paraId="662B13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15" w:type="dxa"/>
            <w:shd w:val="clear" w:color="auto" w:fill="auto"/>
            <w:vAlign w:val="center"/>
          </w:tcPr>
          <w:p w14:paraId="7F03125E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0C38431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NK1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40A7117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434CBE7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5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6ECB6AC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TD2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D23D8F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RSR2</w:t>
            </w:r>
          </w:p>
        </w:tc>
      </w:tr>
      <w:tr w14:paraId="4CB2D2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15" w:type="dxa"/>
            <w:shd w:val="clear" w:color="auto" w:fill="auto"/>
            <w:vAlign w:val="center"/>
          </w:tcPr>
          <w:p w14:paraId="0ABF6DA9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R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29B0DCE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6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00F7E5B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2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C3BB65C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A1AE9A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3B1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9227F1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14:paraId="68CF4C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15" w:type="dxa"/>
            <w:shd w:val="clear" w:color="auto" w:fill="auto"/>
            <w:vAlign w:val="center"/>
          </w:tcPr>
          <w:p w14:paraId="31D2B44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L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6BD7BF1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ZH2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63168360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E4D5A23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208FCC5E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2B3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89A7B3B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14:paraId="7F295D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1515" w:type="dxa"/>
            <w:shd w:val="clear" w:color="auto" w:fill="auto"/>
            <w:vAlign w:val="center"/>
          </w:tcPr>
          <w:p w14:paraId="448EA63F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A(P16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CDB2BC5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1393" w:type="dxa"/>
            <w:shd w:val="clear" w:color="auto" w:fill="auto"/>
            <w:vAlign w:val="center"/>
          </w:tcPr>
          <w:p w14:paraId="5C09CE1C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8CFD838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F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5FA0B0C9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SF2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3162D8DA">
            <w:pPr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196F711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0F8"/>
    <w:rsid w:val="00013AAD"/>
    <w:rsid w:val="00024407"/>
    <w:rsid w:val="00054F39"/>
    <w:rsid w:val="00066767"/>
    <w:rsid w:val="000F33B6"/>
    <w:rsid w:val="001708B3"/>
    <w:rsid w:val="00195F62"/>
    <w:rsid w:val="00222FE2"/>
    <w:rsid w:val="002C4BA4"/>
    <w:rsid w:val="003350AE"/>
    <w:rsid w:val="003B3AEB"/>
    <w:rsid w:val="00426DC7"/>
    <w:rsid w:val="00446F66"/>
    <w:rsid w:val="004E69E6"/>
    <w:rsid w:val="00587CDD"/>
    <w:rsid w:val="005F5D38"/>
    <w:rsid w:val="006F6A40"/>
    <w:rsid w:val="0073202E"/>
    <w:rsid w:val="00737382"/>
    <w:rsid w:val="0076309B"/>
    <w:rsid w:val="00873279"/>
    <w:rsid w:val="0090331F"/>
    <w:rsid w:val="00906C00"/>
    <w:rsid w:val="0092408A"/>
    <w:rsid w:val="00961AAE"/>
    <w:rsid w:val="009F4BC7"/>
    <w:rsid w:val="00B044CE"/>
    <w:rsid w:val="00B1180D"/>
    <w:rsid w:val="00CC6E19"/>
    <w:rsid w:val="00D350F8"/>
    <w:rsid w:val="00D86B2C"/>
    <w:rsid w:val="00EA5FDE"/>
    <w:rsid w:val="2A055A02"/>
    <w:rsid w:val="42803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7</Words>
  <Characters>344</Characters>
  <Lines>3</Lines>
  <Paragraphs>1</Paragraphs>
  <TotalTime>2</TotalTime>
  <ScaleCrop>false</ScaleCrop>
  <LinksUpToDate>false</LinksUpToDate>
  <CharactersWithSpaces>36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9T20:49:00Z</dcterms:created>
  <dc:creator>a99</dc:creator>
  <cp:lastModifiedBy>欹唏</cp:lastModifiedBy>
  <dcterms:modified xsi:type="dcterms:W3CDTF">2025-05-23T05:11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8E614A9FE3CB42C58B75A5DD807DA5CD_13</vt:lpwstr>
  </property>
  <property fmtid="{D5CDD505-2E9C-101B-9397-08002B2CF9AE}" pid="4" name="KSOTemplateDocerSaveRecord">
    <vt:lpwstr>eyJoZGlkIjoiZDVlZDExNzk4ZDU5OTRlZTViODVmMDA0NDc3YzAyNzAiLCJ1c2VySWQiOiIyODcyNDE0NDAifQ==</vt:lpwstr>
  </property>
</Properties>
</file>